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4339D" w14:textId="2A1F5B8A" w:rsidR="00AA523F" w:rsidRPr="00DD76FD" w:rsidRDefault="00454464" w:rsidP="00AA523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</w:t>
      </w:r>
      <w:r w:rsidR="006E4592">
        <w:rPr>
          <w:rFonts w:ascii="Arial" w:hAnsi="Arial" w:cs="Arial"/>
          <w:b/>
          <w:bCs/>
        </w:rPr>
        <w:t>e</w:t>
      </w:r>
      <w:r w:rsidR="00AA523F" w:rsidRPr="00DD76FD">
        <w:rPr>
          <w:rFonts w:ascii="Arial" w:hAnsi="Arial" w:cs="Arial"/>
          <w:b/>
          <w:bCs/>
        </w:rPr>
        <w:t xml:space="preserve">: Cardiac function in </w:t>
      </w:r>
      <w:r w:rsidR="00AA523F">
        <w:rPr>
          <w:rFonts w:ascii="Arial" w:hAnsi="Arial" w:cs="Arial"/>
          <w:b/>
          <w:bCs/>
        </w:rPr>
        <w:t>C</w:t>
      </w:r>
      <w:r w:rsidR="00AA523F" w:rsidRPr="00DD76FD">
        <w:rPr>
          <w:rFonts w:ascii="Arial" w:hAnsi="Arial" w:cs="Arial"/>
          <w:b/>
          <w:bCs/>
        </w:rPr>
        <w:t>BD and DCD hearts subjected to 60 minutes of reperfu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890"/>
        <w:gridCol w:w="890"/>
        <w:gridCol w:w="889"/>
        <w:gridCol w:w="889"/>
        <w:gridCol w:w="912"/>
        <w:gridCol w:w="912"/>
        <w:gridCol w:w="912"/>
        <w:gridCol w:w="912"/>
      </w:tblGrid>
      <w:tr w:rsidR="00AA523F" w:rsidRPr="004F72C6" w14:paraId="74B2A3F9" w14:textId="77777777" w:rsidTr="004835A7">
        <w:trPr>
          <w:trHeight w:val="818"/>
        </w:trPr>
        <w:tc>
          <w:tcPr>
            <w:tcW w:w="0" w:type="auto"/>
            <w:shd w:val="clear" w:color="auto" w:fill="auto"/>
          </w:tcPr>
          <w:p w14:paraId="589CB825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0F51406E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F72C6">
              <w:rPr>
                <w:rFonts w:ascii="Arial" w:hAnsi="Arial" w:cs="Arial"/>
                <w:b/>
                <w:bCs/>
              </w:rPr>
              <w:t>CBD + 60 minutes of reperfusion</w:t>
            </w:r>
          </w:p>
          <w:p w14:paraId="3B217F66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F72C6">
              <w:rPr>
                <w:rFonts w:ascii="Arial" w:hAnsi="Arial" w:cs="Arial"/>
                <w:b/>
                <w:bCs/>
              </w:rPr>
              <w:t xml:space="preserve">                         n = 8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0F2131D1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F72C6">
              <w:rPr>
                <w:rFonts w:ascii="Arial" w:hAnsi="Arial" w:cs="Arial"/>
                <w:b/>
                <w:bCs/>
              </w:rPr>
              <w:t>DCD + 60 minutes of reperfusion</w:t>
            </w:r>
          </w:p>
          <w:p w14:paraId="0588186E" w14:textId="77777777" w:rsidR="00273BBC" w:rsidRDefault="00AA523F" w:rsidP="004835A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F72C6">
              <w:rPr>
                <w:rFonts w:ascii="Arial" w:hAnsi="Arial" w:cs="Arial"/>
                <w:b/>
                <w:bCs/>
              </w:rPr>
              <w:t xml:space="preserve">                     </w:t>
            </w:r>
          </w:p>
          <w:p w14:paraId="0780D687" w14:textId="61B0C116" w:rsidR="00AA523F" w:rsidRPr="004F72C6" w:rsidRDefault="00273BBC" w:rsidP="004835A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</w:t>
            </w:r>
            <w:r w:rsidR="00AA523F" w:rsidRPr="004F72C6">
              <w:rPr>
                <w:rFonts w:ascii="Arial" w:hAnsi="Arial" w:cs="Arial"/>
                <w:b/>
                <w:bCs/>
              </w:rPr>
              <w:t xml:space="preserve"> n = 8</w:t>
            </w:r>
          </w:p>
        </w:tc>
      </w:tr>
      <w:tr w:rsidR="00AA523F" w:rsidRPr="004F72C6" w14:paraId="60C8A9AF" w14:textId="77777777" w:rsidTr="004835A7">
        <w:trPr>
          <w:trHeight w:val="449"/>
        </w:trPr>
        <w:tc>
          <w:tcPr>
            <w:tcW w:w="0" w:type="auto"/>
            <w:shd w:val="clear" w:color="auto" w:fill="auto"/>
          </w:tcPr>
          <w:p w14:paraId="04498ABC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Value measurement time in minutes</w:t>
            </w:r>
          </w:p>
        </w:tc>
        <w:tc>
          <w:tcPr>
            <w:tcW w:w="0" w:type="auto"/>
            <w:shd w:val="clear" w:color="auto" w:fill="auto"/>
          </w:tcPr>
          <w:p w14:paraId="145C0AC4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A15CB16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211CC237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67538CCC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0B4D5FA1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325A5E15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4FD8271E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32617B6C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60</w:t>
            </w:r>
          </w:p>
        </w:tc>
      </w:tr>
      <w:tr w:rsidR="00AA523F" w:rsidRPr="004F72C6" w14:paraId="0D246D1A" w14:textId="77777777" w:rsidTr="004835A7">
        <w:trPr>
          <w:trHeight w:val="971"/>
        </w:trPr>
        <w:tc>
          <w:tcPr>
            <w:tcW w:w="0" w:type="auto"/>
            <w:shd w:val="clear" w:color="auto" w:fill="auto"/>
          </w:tcPr>
          <w:p w14:paraId="0D229B68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3B0AFCA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F72C6">
              <w:rPr>
                <w:rFonts w:ascii="Arial" w:hAnsi="Arial" w:cs="Arial"/>
              </w:rPr>
              <w:t>Heart rate- bpm</w:t>
            </w:r>
          </w:p>
        </w:tc>
        <w:tc>
          <w:tcPr>
            <w:tcW w:w="0" w:type="auto"/>
            <w:shd w:val="clear" w:color="auto" w:fill="auto"/>
          </w:tcPr>
          <w:p w14:paraId="2C54850B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180B45D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01942490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281 ± 16</w:t>
            </w:r>
          </w:p>
          <w:p w14:paraId="2B4B5472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3F372BC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2D8542B1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6C5C5ED2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73 ± 13</w:t>
            </w:r>
          </w:p>
          <w:p w14:paraId="2EAE90A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9F0C16A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43902C9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A2C957D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77 ± 15</w:t>
            </w:r>
          </w:p>
          <w:p w14:paraId="5B6FA64A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54B4277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341CA6A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DFF0FA9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72 ± 15</w:t>
            </w:r>
          </w:p>
          <w:p w14:paraId="1D08A75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009032E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4CBF399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3F4D0009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97 ± 14</w:t>
            </w:r>
          </w:p>
          <w:p w14:paraId="08072FBE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6BF30AB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FBABCC7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79E90205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90 ± 12</w:t>
            </w:r>
          </w:p>
        </w:tc>
        <w:tc>
          <w:tcPr>
            <w:tcW w:w="0" w:type="auto"/>
            <w:shd w:val="clear" w:color="auto" w:fill="auto"/>
          </w:tcPr>
          <w:p w14:paraId="7AFF70F3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49D134A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08F9BED9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84 ± 10</w:t>
            </w:r>
          </w:p>
        </w:tc>
        <w:tc>
          <w:tcPr>
            <w:tcW w:w="0" w:type="auto"/>
            <w:shd w:val="clear" w:color="auto" w:fill="auto"/>
          </w:tcPr>
          <w:p w14:paraId="701B50D0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2F82E6D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6619F6F8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76 ± 10</w:t>
            </w:r>
          </w:p>
        </w:tc>
      </w:tr>
      <w:tr w:rsidR="00AA523F" w:rsidRPr="004F72C6" w14:paraId="22066949" w14:textId="77777777" w:rsidTr="004835A7">
        <w:tc>
          <w:tcPr>
            <w:tcW w:w="0" w:type="auto"/>
            <w:shd w:val="clear" w:color="auto" w:fill="auto"/>
          </w:tcPr>
          <w:p w14:paraId="497A2C3A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  <w:p w14:paraId="6EFF863C" w14:textId="77777777" w:rsidR="00AA523F" w:rsidRPr="004F72C6" w:rsidRDefault="00AA523F" w:rsidP="004835A7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4F72C6">
              <w:rPr>
                <w:rFonts w:ascii="Arial" w:hAnsi="Arial" w:cs="Arial"/>
              </w:rPr>
              <w:t>+</w:t>
            </w:r>
            <w:proofErr w:type="spellStart"/>
            <w:r w:rsidRPr="004F72C6">
              <w:rPr>
                <w:rFonts w:ascii="Arial" w:hAnsi="Arial" w:cs="Arial"/>
              </w:rPr>
              <w:t>dP</w:t>
            </w:r>
            <w:proofErr w:type="spellEnd"/>
            <w:r w:rsidRPr="004F72C6">
              <w:rPr>
                <w:rFonts w:ascii="Arial" w:hAnsi="Arial" w:cs="Arial"/>
              </w:rPr>
              <w:t xml:space="preserve">/dt </w:t>
            </w:r>
            <w:r w:rsidRPr="004F72C6">
              <w:rPr>
                <w:rFonts w:ascii="Arial" w:eastAsia="Times New Roman" w:hAnsi="Arial" w:cs="Arial"/>
                <w:lang w:eastAsia="zh-CN"/>
              </w:rPr>
              <w:t>-mmHg/s</w:t>
            </w:r>
          </w:p>
          <w:p w14:paraId="5BCD8B7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76CC5DF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2EFF433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3113 </w:t>
            </w:r>
          </w:p>
          <w:p w14:paraId="6A78097D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± </w:t>
            </w:r>
          </w:p>
          <w:p w14:paraId="1A10ECC2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19</w:t>
            </w:r>
          </w:p>
          <w:p w14:paraId="16579AF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9E1541E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464E0F0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3164</w:t>
            </w:r>
          </w:p>
          <w:p w14:paraId="7D160916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±</w:t>
            </w:r>
          </w:p>
          <w:p w14:paraId="51679025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302</w:t>
            </w:r>
          </w:p>
          <w:p w14:paraId="0D11BEBA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CCE8C88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AF228A2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3365</w:t>
            </w:r>
          </w:p>
          <w:p w14:paraId="570D7FA1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± </w:t>
            </w:r>
          </w:p>
          <w:p w14:paraId="3BE626D8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68</w:t>
            </w:r>
          </w:p>
          <w:p w14:paraId="076D00C4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BC31FF0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7AD37FF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3517 </w:t>
            </w:r>
          </w:p>
          <w:p w14:paraId="1B49E437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± </w:t>
            </w:r>
          </w:p>
          <w:p w14:paraId="7CC4DCC1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71</w:t>
            </w:r>
          </w:p>
          <w:p w14:paraId="2755E2F5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4F09ACF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D6FCDD1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537A3DF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1639</w:t>
            </w:r>
          </w:p>
          <w:p w14:paraId="4296466D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± </w:t>
            </w:r>
          </w:p>
          <w:p w14:paraId="1A18A814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78*</w:t>
            </w:r>
          </w:p>
          <w:p w14:paraId="3EF4D0FF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1029649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6B4C4B94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2065 </w:t>
            </w:r>
          </w:p>
          <w:p w14:paraId="68FC5D88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  ±</w:t>
            </w:r>
          </w:p>
          <w:p w14:paraId="349D127C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334*</w:t>
            </w:r>
          </w:p>
        </w:tc>
        <w:tc>
          <w:tcPr>
            <w:tcW w:w="0" w:type="auto"/>
            <w:shd w:val="clear" w:color="auto" w:fill="auto"/>
          </w:tcPr>
          <w:p w14:paraId="08DADDFE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4F82FC90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1967 </w:t>
            </w:r>
          </w:p>
          <w:p w14:paraId="6F200F5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  ± </w:t>
            </w:r>
          </w:p>
          <w:p w14:paraId="3BF9F73E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189*</w:t>
            </w:r>
          </w:p>
        </w:tc>
        <w:tc>
          <w:tcPr>
            <w:tcW w:w="0" w:type="auto"/>
            <w:shd w:val="clear" w:color="auto" w:fill="auto"/>
          </w:tcPr>
          <w:p w14:paraId="7F8ECFA0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24C01F9E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1957</w:t>
            </w:r>
          </w:p>
          <w:p w14:paraId="7989B8DA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 xml:space="preserve">   ± </w:t>
            </w:r>
          </w:p>
          <w:p w14:paraId="338575D6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201*</w:t>
            </w:r>
          </w:p>
        </w:tc>
      </w:tr>
      <w:tr w:rsidR="00AA523F" w:rsidRPr="004F72C6" w14:paraId="031140DF" w14:textId="77777777" w:rsidTr="004835A7">
        <w:tc>
          <w:tcPr>
            <w:tcW w:w="0" w:type="auto"/>
            <w:shd w:val="clear" w:color="auto" w:fill="auto"/>
          </w:tcPr>
          <w:p w14:paraId="6B01E77D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</w:p>
          <w:p w14:paraId="431A9BAC" w14:textId="77777777" w:rsidR="00AA523F" w:rsidRPr="004F72C6" w:rsidRDefault="00AA523F" w:rsidP="004835A7">
            <w:pPr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r w:rsidRPr="004F72C6">
              <w:rPr>
                <w:rFonts w:ascii="Arial" w:hAnsi="Arial" w:cs="Arial"/>
              </w:rPr>
              <w:t>-</w:t>
            </w:r>
            <w:proofErr w:type="spellStart"/>
            <w:r w:rsidRPr="004F72C6">
              <w:rPr>
                <w:rFonts w:ascii="Arial" w:hAnsi="Arial" w:cs="Arial"/>
              </w:rPr>
              <w:t>dP</w:t>
            </w:r>
            <w:proofErr w:type="spellEnd"/>
            <w:r w:rsidRPr="004F72C6">
              <w:rPr>
                <w:rFonts w:ascii="Arial" w:hAnsi="Arial" w:cs="Arial"/>
              </w:rPr>
              <w:t>/dt</w:t>
            </w:r>
            <w:r w:rsidRPr="004F72C6">
              <w:rPr>
                <w:rFonts w:ascii="Arial" w:eastAsia="Times New Roman" w:hAnsi="Arial" w:cs="Arial"/>
                <w:lang w:eastAsia="zh-CN"/>
              </w:rPr>
              <w:t>- mmHg/s</w:t>
            </w:r>
          </w:p>
          <w:p w14:paraId="6ED2F9A9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EC0C2FB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404D0F4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2563 ± 142</w:t>
            </w:r>
          </w:p>
          <w:p w14:paraId="37D0FC34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7682F61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2EE89EF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2625 ± 251</w:t>
            </w:r>
          </w:p>
          <w:p w14:paraId="342E6CA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40BA39A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D902FB8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2818 ± 210</w:t>
            </w:r>
          </w:p>
          <w:p w14:paraId="1F83B1E3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A4C17AD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43502E3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2914 ± 188</w:t>
            </w:r>
          </w:p>
          <w:p w14:paraId="30BCC3C3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4AEEF13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6168092" w14:textId="77777777" w:rsidR="00AA523F" w:rsidRPr="004F72C6" w:rsidRDefault="00AA523F" w:rsidP="004835A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1622 ± 243*</w:t>
            </w:r>
          </w:p>
          <w:p w14:paraId="384F449F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4084A99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5D22AA52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1848 ± 298*</w:t>
            </w:r>
          </w:p>
        </w:tc>
        <w:tc>
          <w:tcPr>
            <w:tcW w:w="0" w:type="auto"/>
            <w:shd w:val="clear" w:color="auto" w:fill="auto"/>
          </w:tcPr>
          <w:p w14:paraId="15ECE45B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3C01455C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1701 ± 156*</w:t>
            </w:r>
          </w:p>
        </w:tc>
        <w:tc>
          <w:tcPr>
            <w:tcW w:w="0" w:type="auto"/>
            <w:shd w:val="clear" w:color="auto" w:fill="auto"/>
          </w:tcPr>
          <w:p w14:paraId="17CEAD25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</w:p>
          <w:p w14:paraId="6ED52C4C" w14:textId="77777777" w:rsidR="00AA523F" w:rsidRPr="004F72C6" w:rsidRDefault="00AA523F" w:rsidP="004835A7">
            <w:pPr>
              <w:spacing w:after="0" w:line="240" w:lineRule="auto"/>
              <w:rPr>
                <w:rFonts w:ascii="Arial" w:hAnsi="Arial" w:cs="Arial"/>
              </w:rPr>
            </w:pPr>
            <w:r w:rsidRPr="004F72C6">
              <w:rPr>
                <w:rFonts w:ascii="Arial" w:hAnsi="Arial" w:cs="Arial"/>
              </w:rPr>
              <w:t>-1661 ± 152*</w:t>
            </w:r>
          </w:p>
        </w:tc>
      </w:tr>
    </w:tbl>
    <w:p w14:paraId="47F255CC" w14:textId="77777777" w:rsidR="00AA523F" w:rsidRPr="00292CEE" w:rsidRDefault="00AA523F" w:rsidP="00AA523F">
      <w:pPr>
        <w:spacing w:line="480" w:lineRule="auto"/>
        <w:rPr>
          <w:rFonts w:ascii="Arial" w:hAnsi="Arial" w:cs="Arial"/>
        </w:rPr>
      </w:pPr>
    </w:p>
    <w:p w14:paraId="36D24216" w14:textId="7E605027" w:rsidR="00AA523F" w:rsidRPr="00292CEE" w:rsidRDefault="002532F5" w:rsidP="00AA52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hows c</w:t>
      </w:r>
      <w:r w:rsidR="00AA523F" w:rsidRPr="00292CEE">
        <w:rPr>
          <w:rFonts w:ascii="Arial" w:hAnsi="Arial" w:cs="Arial"/>
        </w:rPr>
        <w:t xml:space="preserve">ardiac function measurements in </w:t>
      </w:r>
      <w:r>
        <w:rPr>
          <w:rFonts w:ascii="Arial" w:hAnsi="Arial" w:cs="Arial"/>
        </w:rPr>
        <w:t>CBD</w:t>
      </w:r>
      <w:r w:rsidR="00AA523F" w:rsidRPr="00292CEE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D</w:t>
      </w:r>
      <w:r w:rsidR="00AA523F" w:rsidRPr="00292CEE">
        <w:rPr>
          <w:rFonts w:ascii="Arial" w:hAnsi="Arial" w:cs="Arial"/>
        </w:rPr>
        <w:t xml:space="preserve">BD groups with 60 minutes of reperfusion. </w:t>
      </w:r>
      <w:r w:rsidR="00C52409">
        <w:rPr>
          <w:rFonts w:ascii="Arial" w:hAnsi="Arial" w:cs="Arial"/>
        </w:rPr>
        <w:t>+</w:t>
      </w:r>
      <w:proofErr w:type="spellStart"/>
      <w:r w:rsidR="00C52409">
        <w:rPr>
          <w:rFonts w:ascii="Arial" w:hAnsi="Arial" w:cs="Arial"/>
        </w:rPr>
        <w:t>dP</w:t>
      </w:r>
      <w:proofErr w:type="spellEnd"/>
      <w:r w:rsidR="00C52409">
        <w:rPr>
          <w:rFonts w:ascii="Arial" w:hAnsi="Arial" w:cs="Arial"/>
        </w:rPr>
        <w:t>/dt = rate of positive LVDP/second, -</w:t>
      </w:r>
      <w:proofErr w:type="spellStart"/>
      <w:r w:rsidR="00C52409">
        <w:rPr>
          <w:rFonts w:ascii="Arial" w:hAnsi="Arial" w:cs="Arial"/>
        </w:rPr>
        <w:t>dP</w:t>
      </w:r>
      <w:proofErr w:type="spellEnd"/>
      <w:r w:rsidR="00C52409">
        <w:rPr>
          <w:rFonts w:ascii="Arial" w:hAnsi="Arial" w:cs="Arial"/>
        </w:rPr>
        <w:t xml:space="preserve">/dt = rate of negative LVDP/second. </w:t>
      </w:r>
      <w:r w:rsidR="00AA523F" w:rsidRPr="00292CEE">
        <w:rPr>
          <w:rFonts w:ascii="Arial" w:hAnsi="Arial" w:cs="Arial"/>
        </w:rPr>
        <w:t>Values represent mean ± standard error of mean. *</w:t>
      </w:r>
      <w:r w:rsidR="001B15DC" w:rsidRPr="00292CEE">
        <w:rPr>
          <w:rFonts w:ascii="Arial" w:hAnsi="Arial" w:cs="Arial"/>
        </w:rPr>
        <w:t>p ˂0.05</w:t>
      </w:r>
      <w:r w:rsidR="000C63C6">
        <w:rPr>
          <w:rFonts w:ascii="Arial" w:hAnsi="Arial" w:cs="Arial"/>
        </w:rPr>
        <w:t xml:space="preserve"> </w:t>
      </w:r>
      <w:r w:rsidR="00B9075E">
        <w:rPr>
          <w:rFonts w:ascii="Arial" w:hAnsi="Arial" w:cs="Arial"/>
        </w:rPr>
        <w:t>vs</w:t>
      </w:r>
      <w:r w:rsidR="00AA523F" w:rsidRPr="00292CEE">
        <w:rPr>
          <w:rFonts w:ascii="Arial" w:hAnsi="Arial" w:cs="Arial"/>
        </w:rPr>
        <w:t xml:space="preserve"> CBD group, using two tailed non paired student t-test.  </w:t>
      </w:r>
      <w:bookmarkStart w:id="0" w:name="_GoBack"/>
      <w:bookmarkEnd w:id="0"/>
    </w:p>
    <w:sectPr w:rsidR="00AA523F" w:rsidRPr="00292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398"/>
    <w:rsid w:val="000472CF"/>
    <w:rsid w:val="00084AB6"/>
    <w:rsid w:val="00085A14"/>
    <w:rsid w:val="000A7B0F"/>
    <w:rsid w:val="000B4E28"/>
    <w:rsid w:val="000C63C6"/>
    <w:rsid w:val="000D4D0B"/>
    <w:rsid w:val="000E1DF8"/>
    <w:rsid w:val="000F4341"/>
    <w:rsid w:val="00100938"/>
    <w:rsid w:val="00113E1B"/>
    <w:rsid w:val="00120547"/>
    <w:rsid w:val="00126D49"/>
    <w:rsid w:val="0013431A"/>
    <w:rsid w:val="00181061"/>
    <w:rsid w:val="001A1471"/>
    <w:rsid w:val="001B15DC"/>
    <w:rsid w:val="001F7434"/>
    <w:rsid w:val="00213E8E"/>
    <w:rsid w:val="002532F5"/>
    <w:rsid w:val="00273BBC"/>
    <w:rsid w:val="00285364"/>
    <w:rsid w:val="00292CEE"/>
    <w:rsid w:val="002B56C8"/>
    <w:rsid w:val="002D18E1"/>
    <w:rsid w:val="003118DC"/>
    <w:rsid w:val="00313746"/>
    <w:rsid w:val="00335F65"/>
    <w:rsid w:val="00356355"/>
    <w:rsid w:val="00364BE5"/>
    <w:rsid w:val="00380A1C"/>
    <w:rsid w:val="00382DC5"/>
    <w:rsid w:val="003D5264"/>
    <w:rsid w:val="003E43E4"/>
    <w:rsid w:val="00454464"/>
    <w:rsid w:val="004835A7"/>
    <w:rsid w:val="0048484E"/>
    <w:rsid w:val="004B2F31"/>
    <w:rsid w:val="004B3632"/>
    <w:rsid w:val="004B42B9"/>
    <w:rsid w:val="004E6B14"/>
    <w:rsid w:val="004F6C56"/>
    <w:rsid w:val="00506768"/>
    <w:rsid w:val="005179F3"/>
    <w:rsid w:val="0052250C"/>
    <w:rsid w:val="005279CD"/>
    <w:rsid w:val="005844E2"/>
    <w:rsid w:val="005A0410"/>
    <w:rsid w:val="005C21CF"/>
    <w:rsid w:val="005D583C"/>
    <w:rsid w:val="00601398"/>
    <w:rsid w:val="006031F9"/>
    <w:rsid w:val="0061123D"/>
    <w:rsid w:val="00625F2D"/>
    <w:rsid w:val="00693782"/>
    <w:rsid w:val="006A3FDC"/>
    <w:rsid w:val="006E4592"/>
    <w:rsid w:val="00752C96"/>
    <w:rsid w:val="0076173A"/>
    <w:rsid w:val="00763684"/>
    <w:rsid w:val="007F4280"/>
    <w:rsid w:val="008133B7"/>
    <w:rsid w:val="00852EBE"/>
    <w:rsid w:val="00861666"/>
    <w:rsid w:val="0088346E"/>
    <w:rsid w:val="00892B7F"/>
    <w:rsid w:val="00895058"/>
    <w:rsid w:val="008A72B2"/>
    <w:rsid w:val="008B5425"/>
    <w:rsid w:val="008B687A"/>
    <w:rsid w:val="008B7778"/>
    <w:rsid w:val="008E7FFD"/>
    <w:rsid w:val="008F15F9"/>
    <w:rsid w:val="00923C8F"/>
    <w:rsid w:val="00947E64"/>
    <w:rsid w:val="009515FB"/>
    <w:rsid w:val="00982AA9"/>
    <w:rsid w:val="00997210"/>
    <w:rsid w:val="009B33F2"/>
    <w:rsid w:val="009D11DB"/>
    <w:rsid w:val="009E1985"/>
    <w:rsid w:val="009F4794"/>
    <w:rsid w:val="009F64CC"/>
    <w:rsid w:val="00A32786"/>
    <w:rsid w:val="00A6448F"/>
    <w:rsid w:val="00A74AEC"/>
    <w:rsid w:val="00A849D7"/>
    <w:rsid w:val="00A94EB2"/>
    <w:rsid w:val="00AA2F19"/>
    <w:rsid w:val="00AA523F"/>
    <w:rsid w:val="00AD218D"/>
    <w:rsid w:val="00AE5FEC"/>
    <w:rsid w:val="00AE69B9"/>
    <w:rsid w:val="00B10287"/>
    <w:rsid w:val="00B376AD"/>
    <w:rsid w:val="00B70E09"/>
    <w:rsid w:val="00B9075E"/>
    <w:rsid w:val="00B94119"/>
    <w:rsid w:val="00BC192A"/>
    <w:rsid w:val="00BD2903"/>
    <w:rsid w:val="00C52409"/>
    <w:rsid w:val="00C57535"/>
    <w:rsid w:val="00C6113F"/>
    <w:rsid w:val="00C64E1E"/>
    <w:rsid w:val="00C93095"/>
    <w:rsid w:val="00D27F7E"/>
    <w:rsid w:val="00D478C9"/>
    <w:rsid w:val="00D6368B"/>
    <w:rsid w:val="00D8624F"/>
    <w:rsid w:val="00D94F44"/>
    <w:rsid w:val="00DA5098"/>
    <w:rsid w:val="00DC5B82"/>
    <w:rsid w:val="00DD1F40"/>
    <w:rsid w:val="00E07B80"/>
    <w:rsid w:val="00E15E41"/>
    <w:rsid w:val="00E164EB"/>
    <w:rsid w:val="00E4111D"/>
    <w:rsid w:val="00E47F18"/>
    <w:rsid w:val="00E8735C"/>
    <w:rsid w:val="00EE6DCC"/>
    <w:rsid w:val="00F158D1"/>
    <w:rsid w:val="00F37D5A"/>
    <w:rsid w:val="00FC10C2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0D21"/>
  <w15:chartTrackingRefBased/>
  <w15:docId w15:val="{A443E620-F1C1-4E83-8EF5-82C5299E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Akande</dc:creator>
  <cp:keywords/>
  <dc:description/>
  <cp:lastModifiedBy>Priskilla</cp:lastModifiedBy>
  <cp:revision>2</cp:revision>
  <dcterms:created xsi:type="dcterms:W3CDTF">2020-12-17T12:28:00Z</dcterms:created>
  <dcterms:modified xsi:type="dcterms:W3CDTF">2020-12-17T12:28:00Z</dcterms:modified>
</cp:coreProperties>
</file>